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FA18B" w14:textId="32D241CB" w:rsidR="00E5560F" w:rsidRPr="002B4F0E" w:rsidRDefault="0092457C">
      <w:pPr>
        <w:rPr>
          <w:rFonts w:cs="Times New Roman"/>
          <w:sz w:val="28"/>
          <w:szCs w:val="28"/>
          <w:lang w:val="en-US"/>
        </w:rPr>
      </w:pPr>
      <w:r w:rsidRPr="002B4F0E">
        <w:rPr>
          <w:rFonts w:cs="Times New Roman"/>
          <w:sz w:val="28"/>
          <w:szCs w:val="28"/>
          <w:lang w:val="en-US"/>
        </w:rPr>
        <w:t>Supplementary Material</w:t>
      </w:r>
    </w:p>
    <w:p w14:paraId="4A5889F8" w14:textId="33CE45D0" w:rsidR="0092457C" w:rsidRPr="002B4F0E" w:rsidRDefault="0092457C" w:rsidP="0092457C">
      <w:pPr>
        <w:rPr>
          <w:rFonts w:cs="Times New Roman"/>
          <w:b/>
          <w:bCs/>
          <w:sz w:val="44"/>
          <w:szCs w:val="44"/>
          <w:lang w:val="en-US"/>
        </w:rPr>
      </w:pPr>
      <w:r w:rsidRPr="002B4F0E">
        <w:rPr>
          <w:rFonts w:cs="Times New Roman"/>
          <w:b/>
          <w:bCs/>
          <w:sz w:val="44"/>
          <w:szCs w:val="44"/>
          <w:lang w:val="en-US"/>
        </w:rPr>
        <w:t xml:space="preserve">Taste of Tradition: </w:t>
      </w:r>
      <w:r w:rsidR="00FC4E0B">
        <w:rPr>
          <w:rFonts w:cs="Times New Roman"/>
          <w:b/>
          <w:bCs/>
          <w:sz w:val="44"/>
          <w:szCs w:val="44"/>
          <w:lang w:val="en-US"/>
        </w:rPr>
        <w:t xml:space="preserve">Perceptual </w:t>
      </w:r>
      <w:r w:rsidRPr="002B4F0E">
        <w:rPr>
          <w:rFonts w:cs="Times New Roman"/>
          <w:b/>
          <w:bCs/>
          <w:sz w:val="44"/>
          <w:szCs w:val="44"/>
          <w:lang w:val="en-US"/>
        </w:rPr>
        <w:t xml:space="preserve">Quality Aspects and Future Prospects of </w:t>
      </w:r>
      <w:r w:rsidR="00FC4E0B">
        <w:rPr>
          <w:rFonts w:cs="Times New Roman"/>
          <w:b/>
          <w:bCs/>
          <w:sz w:val="44"/>
          <w:szCs w:val="44"/>
          <w:lang w:val="en-US"/>
        </w:rPr>
        <w:t xml:space="preserve">Three </w:t>
      </w:r>
      <w:r w:rsidRPr="002B4F0E">
        <w:rPr>
          <w:rFonts w:cs="Times New Roman"/>
          <w:b/>
          <w:bCs/>
          <w:sz w:val="44"/>
          <w:szCs w:val="44"/>
          <w:lang w:val="en-US"/>
        </w:rPr>
        <w:t xml:space="preserve">Swedish Classic Cheeses </w:t>
      </w:r>
    </w:p>
    <w:p w14:paraId="49ABCB81" w14:textId="77777777" w:rsidR="002B4F0E" w:rsidRPr="002B4F0E" w:rsidRDefault="002B4F0E" w:rsidP="002B4F0E">
      <w:pPr>
        <w:rPr>
          <w:lang w:val="en-US"/>
        </w:rPr>
      </w:pPr>
    </w:p>
    <w:p w14:paraId="5EAAE0D0" w14:textId="77777777" w:rsidR="002B4F0E" w:rsidRDefault="002B4F0E" w:rsidP="002B4F0E">
      <w:pPr>
        <w:rPr>
          <w:b/>
          <w:bCs/>
          <w:lang w:val="en-US"/>
        </w:rPr>
      </w:pPr>
      <w:r w:rsidRPr="00A5442D">
        <w:rPr>
          <w:b/>
          <w:bCs/>
          <w:lang w:val="en-US"/>
        </w:rPr>
        <w:t>Repeated Measures ANOVA (Non-parametric)</w:t>
      </w:r>
    </w:p>
    <w:p w14:paraId="1BFA1012" w14:textId="77777777" w:rsidR="008B0981" w:rsidRDefault="008B0981" w:rsidP="002B4F0E">
      <w:pPr>
        <w:rPr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493"/>
        <w:gridCol w:w="1476"/>
        <w:gridCol w:w="1612"/>
        <w:gridCol w:w="1451"/>
      </w:tblGrid>
      <w:tr w:rsidR="008B0981" w:rsidRPr="008B0981" w14:paraId="7B237C4E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2D832D9" w14:textId="0A5E5ECD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  <w:lang w:val="en-US"/>
              </w:rPr>
              <w:t>Table S1a</w:t>
            </w:r>
            <w:r w:rsidRPr="008B0981">
              <w:rPr>
                <w:sz w:val="22"/>
                <w:szCs w:val="22"/>
                <w:lang w:val="en-US"/>
              </w:rPr>
              <w:t>. Pairwise Comparisons (Durbin-Conover) of appearance.</w:t>
            </w:r>
          </w:p>
        </w:tc>
      </w:tr>
      <w:tr w:rsidR="008B0981" w:rsidRPr="008B0981" w14:paraId="56AD5B13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64B57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3980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3C756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FB12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proofErr w:type="spellStart"/>
            <w:r w:rsidRPr="008B0981">
              <w:rPr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EB086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8B0981" w:rsidRPr="008B0981" w14:paraId="2B27DF80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38BC45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3F9032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2FB6B3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4D6B6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1E5EC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08B0981" w:rsidRPr="008B0981" w14:paraId="1D6998D7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B6031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A1A88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CA2F3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81F60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C7072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23</w:t>
            </w:r>
          </w:p>
        </w:tc>
      </w:tr>
      <w:tr w:rsidR="008B0981" w:rsidRPr="008B0981" w14:paraId="46CEAB81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1942C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22A70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6D908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4E699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361BA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33</w:t>
            </w:r>
          </w:p>
        </w:tc>
      </w:tr>
      <w:tr w:rsidR="008B0981" w:rsidRPr="008B0981" w14:paraId="63C095E0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9660A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07035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518198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98AEE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4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7B282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8B0981" w:rsidRPr="008B0981" w14:paraId="12F9D11F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42ADD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14919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21F80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357B9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D30F2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8B0981" w:rsidRPr="008B0981" w14:paraId="2373683B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D8465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0F344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56266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0BC1E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1B03F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28</w:t>
            </w:r>
          </w:p>
        </w:tc>
      </w:tr>
      <w:tr w:rsidR="008B0981" w:rsidRPr="008B0981" w14:paraId="3DE4A935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7268F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930A04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8246A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DDFDC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D146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71</w:t>
            </w:r>
          </w:p>
        </w:tc>
      </w:tr>
      <w:tr w:rsidR="008B0981" w:rsidRPr="008B0981" w14:paraId="3A706D4E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3C1E6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56778E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96698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5AFC3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8AAF3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38</w:t>
            </w:r>
          </w:p>
        </w:tc>
      </w:tr>
      <w:tr w:rsidR="008B0981" w:rsidRPr="008B0981" w14:paraId="492C17F2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1E162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441D8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2D6B3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77903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E3BF3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208</w:t>
            </w:r>
          </w:p>
        </w:tc>
      </w:tr>
      <w:tr w:rsidR="008B0981" w:rsidRPr="008B0981" w14:paraId="6F37148A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9F6CC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1C6A7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32DAAE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023F0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37D01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86</w:t>
            </w:r>
          </w:p>
        </w:tc>
      </w:tr>
      <w:tr w:rsidR="008B0981" w:rsidRPr="008B0981" w14:paraId="73474C04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1BDA9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9D680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ADF0C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FBAAC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D3B15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50</w:t>
            </w:r>
          </w:p>
        </w:tc>
      </w:tr>
      <w:tr w:rsidR="008B0981" w:rsidRPr="008B0981" w14:paraId="43734AF5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3C277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C3F84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19483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F3255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EC548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82</w:t>
            </w:r>
          </w:p>
        </w:tc>
      </w:tr>
      <w:tr w:rsidR="008B0981" w:rsidRPr="008B0981" w14:paraId="2F71F5AF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0F6E4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06420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1FF52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0C1D7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D2A78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8B0981" w:rsidRPr="008B0981" w14:paraId="13002800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1EAF5E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E90CD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9D7C9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A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C1EF4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05F7C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8B0981" w:rsidRPr="008B0981" w14:paraId="41DDD5C7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80B482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P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3DB532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011393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A-P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FCBA74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2DC20A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21</w:t>
            </w:r>
          </w:p>
        </w:tc>
      </w:tr>
    </w:tbl>
    <w:p w14:paraId="765EF9B9" w14:textId="77777777" w:rsidR="008B0981" w:rsidRPr="008B0981" w:rsidRDefault="008B0981" w:rsidP="008B0981">
      <w:pPr>
        <w:rPr>
          <w:b/>
          <w:bCs/>
        </w:rPr>
      </w:pPr>
      <w:r w:rsidRPr="008B0981">
        <w:rPr>
          <w:b/>
          <w:bCs/>
        </w:rPr>
        <w:t> </w:t>
      </w:r>
    </w:p>
    <w:p w14:paraId="3DBC4B74" w14:textId="77777777" w:rsidR="008B0981" w:rsidRPr="00A5442D" w:rsidRDefault="008B0981" w:rsidP="002B4F0E">
      <w:pPr>
        <w:rPr>
          <w:b/>
          <w:bCs/>
          <w:lang w:val="en-US"/>
        </w:rPr>
      </w:pPr>
    </w:p>
    <w:p w14:paraId="04C5726E" w14:textId="77777777" w:rsidR="002B4F0E" w:rsidRPr="00A5442D" w:rsidRDefault="002B4F0E" w:rsidP="002B4F0E">
      <w:pPr>
        <w:rPr>
          <w:lang w:val="en-US"/>
        </w:rPr>
      </w:pPr>
      <w:r w:rsidRPr="00A5442D">
        <w:rPr>
          <w:lang w:val="en-US"/>
        </w:rPr>
        <w:t> </w:t>
      </w:r>
    </w:p>
    <w:p w14:paraId="25C39D2F" w14:textId="77777777" w:rsidR="002B4F0E" w:rsidRPr="00A5442D" w:rsidRDefault="002B4F0E" w:rsidP="002B4F0E">
      <w:pPr>
        <w:rPr>
          <w:lang w:val="en-US"/>
        </w:rPr>
      </w:pPr>
    </w:p>
    <w:p w14:paraId="5C71E8E4" w14:textId="77777777" w:rsidR="002B4F0E" w:rsidRPr="00A5442D" w:rsidRDefault="002B4F0E" w:rsidP="002B4F0E">
      <w:pPr>
        <w:rPr>
          <w:lang w:val="en-US"/>
        </w:rPr>
      </w:pPr>
    </w:p>
    <w:p w14:paraId="46454960" w14:textId="77777777" w:rsidR="008B0981" w:rsidRPr="00A5442D" w:rsidRDefault="002B4F0E" w:rsidP="002B4F0E">
      <w:pPr>
        <w:rPr>
          <w:lang w:val="en-US"/>
        </w:rPr>
      </w:pPr>
      <w:r w:rsidRPr="00A5442D">
        <w:rPr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445"/>
        <w:gridCol w:w="1422"/>
        <w:gridCol w:w="1448"/>
        <w:gridCol w:w="1305"/>
      </w:tblGrid>
      <w:tr w:rsidR="008B0981" w:rsidRPr="008B0981" w14:paraId="49519A60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B1CC229" w14:textId="0258D16E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  <w:lang w:val="en-US"/>
              </w:rPr>
              <w:t>Table S1b</w:t>
            </w:r>
            <w:r w:rsidRPr="008B0981">
              <w:rPr>
                <w:sz w:val="22"/>
                <w:szCs w:val="22"/>
                <w:lang w:val="en-US"/>
              </w:rPr>
              <w:t>. Pairwise Comparisons (Durbin-Conover) of texture.</w:t>
            </w:r>
          </w:p>
        </w:tc>
      </w:tr>
      <w:tr w:rsidR="008B0981" w:rsidRPr="008B0981" w14:paraId="6FF19807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9C3BE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2DD6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E4225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0540D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proofErr w:type="spellStart"/>
            <w:r w:rsidRPr="008B0981">
              <w:rPr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96240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8B0981" w:rsidRPr="008B0981" w14:paraId="32820F88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262432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EB7C7E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B7D99E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C850AD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FE3D4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77</w:t>
            </w:r>
          </w:p>
        </w:tc>
      </w:tr>
      <w:tr w:rsidR="008B0981" w:rsidRPr="008B0981" w14:paraId="3584C64F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9AB17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9712F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C0A8A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12538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1C160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8B0981" w:rsidRPr="008B0981" w14:paraId="4AE62819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1B8830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E87F54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D91B5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FB29E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8282F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3</w:t>
            </w:r>
          </w:p>
        </w:tc>
      </w:tr>
      <w:tr w:rsidR="008B0981" w:rsidRPr="008B0981" w14:paraId="30EBA1E6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9D2B0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88DDF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B7797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BC6B8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76000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8B0981" w:rsidRPr="008B0981" w14:paraId="536CEE93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AEC57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DAB9C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14F22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9BE39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7714F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8</w:t>
            </w:r>
          </w:p>
        </w:tc>
      </w:tr>
      <w:tr w:rsidR="008B0981" w:rsidRPr="008B0981" w14:paraId="63489619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094DE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FD675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731E3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5B367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45513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23</w:t>
            </w:r>
          </w:p>
        </w:tc>
      </w:tr>
      <w:tr w:rsidR="008B0981" w:rsidRPr="008B0981" w14:paraId="2E1844AC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2B319F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F9081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B8BDC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x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54C66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4BE18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36</w:t>
            </w:r>
          </w:p>
        </w:tc>
      </w:tr>
      <w:tr w:rsidR="008B0981" w:rsidRPr="008B0981" w14:paraId="3C926426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0F56A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7BE1D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92DBB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44F6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6609C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01</w:t>
            </w:r>
          </w:p>
        </w:tc>
      </w:tr>
      <w:tr w:rsidR="008B0981" w:rsidRPr="008B0981" w14:paraId="785BCBB2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18D08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03E8B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04688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2A38F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736B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73</w:t>
            </w:r>
          </w:p>
        </w:tc>
      </w:tr>
      <w:tr w:rsidR="008B0981" w:rsidRPr="008B0981" w14:paraId="77ABE728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A2601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4DA9C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76F32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5B4AC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4FA64E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55</w:t>
            </w:r>
          </w:p>
        </w:tc>
      </w:tr>
      <w:tr w:rsidR="008B0981" w:rsidRPr="008B0981" w14:paraId="38A5560D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CFEE2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F03B7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2704C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EEFC2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4CC81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522</w:t>
            </w:r>
          </w:p>
        </w:tc>
      </w:tr>
      <w:tr w:rsidR="008B0981" w:rsidRPr="008B0981" w14:paraId="582DCAD9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E30AF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27675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B4396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A816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14131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26</w:t>
            </w:r>
          </w:p>
        </w:tc>
      </w:tr>
      <w:tr w:rsidR="008B0981" w:rsidRPr="008B0981" w14:paraId="4C270DD3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CBD12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23BBB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E4D00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0D0B6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7A980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47</w:t>
            </w:r>
          </w:p>
        </w:tc>
      </w:tr>
      <w:tr w:rsidR="008B0981" w:rsidRPr="008B0981" w14:paraId="1521437F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4A240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5417B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1EFA7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7C3E9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78FA2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60</w:t>
            </w:r>
          </w:p>
        </w:tc>
      </w:tr>
      <w:tr w:rsidR="008B0981" w:rsidRPr="008B0981" w14:paraId="2F9A4774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82721C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046889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CF2A10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x-P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31989A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5C19C6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79</w:t>
            </w:r>
          </w:p>
        </w:tc>
      </w:tr>
    </w:tbl>
    <w:p w14:paraId="4CB408C7" w14:textId="77777777" w:rsidR="008B0981" w:rsidRPr="008B0981" w:rsidRDefault="008B0981" w:rsidP="008B0981">
      <w:r w:rsidRPr="008B0981">
        <w:t> </w:t>
      </w:r>
    </w:p>
    <w:p w14:paraId="19006459" w14:textId="538C3E77" w:rsidR="002B4F0E" w:rsidRPr="00A5442D" w:rsidRDefault="002B4F0E" w:rsidP="002B4F0E">
      <w:pPr>
        <w:rPr>
          <w:lang w:val="en-US"/>
        </w:rPr>
      </w:pPr>
    </w:p>
    <w:p w14:paraId="02174709" w14:textId="77777777" w:rsidR="002B4F0E" w:rsidRPr="00A5442D" w:rsidRDefault="002B4F0E" w:rsidP="002B4F0E">
      <w:pPr>
        <w:rPr>
          <w:lang w:val="en-US"/>
        </w:rPr>
      </w:pPr>
      <w:r w:rsidRPr="00A5442D">
        <w:rPr>
          <w:lang w:val="en-US"/>
        </w:rPr>
        <w:t> </w:t>
      </w:r>
    </w:p>
    <w:p w14:paraId="520CDC8A" w14:textId="77777777" w:rsidR="002B4F0E" w:rsidRPr="00A5442D" w:rsidRDefault="002B4F0E" w:rsidP="002B4F0E">
      <w:pPr>
        <w:rPr>
          <w:lang w:val="en-US"/>
        </w:rPr>
      </w:pPr>
    </w:p>
    <w:p w14:paraId="527583C9" w14:textId="77777777" w:rsidR="002B4F0E" w:rsidRPr="00A5442D" w:rsidRDefault="002B4F0E" w:rsidP="002B4F0E">
      <w:pPr>
        <w:rPr>
          <w:lang w:val="en-US"/>
        </w:rPr>
      </w:pPr>
    </w:p>
    <w:p w14:paraId="014D84D9" w14:textId="77777777" w:rsidR="002B4F0E" w:rsidRPr="00A5442D" w:rsidRDefault="002B4F0E" w:rsidP="002B4F0E">
      <w:pPr>
        <w:rPr>
          <w:lang w:val="en-US"/>
        </w:rPr>
      </w:pPr>
    </w:p>
    <w:p w14:paraId="15EE2F9C" w14:textId="77777777" w:rsidR="002B4F0E" w:rsidRPr="00A5442D" w:rsidRDefault="002B4F0E" w:rsidP="002B4F0E">
      <w:pPr>
        <w:rPr>
          <w:lang w:val="en-US"/>
        </w:rPr>
      </w:pPr>
    </w:p>
    <w:p w14:paraId="6DA51EAE" w14:textId="77777777" w:rsidR="002B4F0E" w:rsidRPr="00A5442D" w:rsidRDefault="002B4F0E" w:rsidP="002B4F0E">
      <w:pPr>
        <w:rPr>
          <w:lang w:val="en-US"/>
        </w:rPr>
      </w:pPr>
    </w:p>
    <w:p w14:paraId="7296E897" w14:textId="77777777" w:rsidR="002B4F0E" w:rsidRPr="00A5442D" w:rsidRDefault="002B4F0E" w:rsidP="002B4F0E">
      <w:pPr>
        <w:rPr>
          <w:lang w:val="en-US"/>
        </w:rPr>
      </w:pPr>
    </w:p>
    <w:p w14:paraId="2265D654" w14:textId="77777777" w:rsidR="002B4F0E" w:rsidRDefault="002B4F0E" w:rsidP="002B4F0E">
      <w:pPr>
        <w:rPr>
          <w:lang w:val="en-US"/>
        </w:rPr>
      </w:pPr>
    </w:p>
    <w:p w14:paraId="06F6F27E" w14:textId="77777777" w:rsidR="008B0981" w:rsidRDefault="008B0981" w:rsidP="002B4F0E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6"/>
        <w:gridCol w:w="452"/>
        <w:gridCol w:w="1300"/>
        <w:gridCol w:w="1473"/>
        <w:gridCol w:w="1327"/>
      </w:tblGrid>
      <w:tr w:rsidR="008B0981" w:rsidRPr="008B0981" w14:paraId="20120216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99EE708" w14:textId="0B8C6133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  <w:lang w:val="en-US"/>
              </w:rPr>
              <w:t>Table S1c</w:t>
            </w:r>
            <w:r w:rsidRPr="008B0981">
              <w:rPr>
                <w:sz w:val="22"/>
                <w:szCs w:val="22"/>
                <w:lang w:val="en-US"/>
              </w:rPr>
              <w:t>. Pairwise Comparisons (Durbin-Conover) of taste.</w:t>
            </w:r>
          </w:p>
        </w:tc>
      </w:tr>
      <w:tr w:rsidR="008B0981" w:rsidRPr="008B0981" w14:paraId="2D9C0F29" w14:textId="77777777" w:rsidTr="008B0981">
        <w:trPr>
          <w:cantSplit/>
          <w:trHeight w:val="28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E6DA3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E29C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A4866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C4636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proofErr w:type="spellStart"/>
            <w:r w:rsidRPr="008B0981">
              <w:rPr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70FF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8B0981" w:rsidRPr="008B0981" w14:paraId="09EAA98E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6FE539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5DA7EF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A455D6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1E62D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C27AB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86</w:t>
            </w:r>
          </w:p>
        </w:tc>
      </w:tr>
      <w:tr w:rsidR="008B0981" w:rsidRPr="008B0981" w14:paraId="4EBD2BC7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7775B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EBD21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E853D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E5268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034D6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8B0981" w:rsidRPr="008B0981" w14:paraId="6A1CF25A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45567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12357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9B1A1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4391E1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405C2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8B0981" w:rsidRPr="008B0981" w14:paraId="1F011C61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8A55E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0DD49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A1405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2EAFE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204B9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8</w:t>
            </w:r>
          </w:p>
        </w:tc>
      </w:tr>
      <w:tr w:rsidR="008B0981" w:rsidRPr="008B0981" w14:paraId="4D00560C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AA690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8B85A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92871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567FF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78CA9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8B0981" w:rsidRPr="008B0981" w14:paraId="6B202FB7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F1F2E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FFB0D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30727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A4F06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A7E59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28</w:t>
            </w:r>
          </w:p>
        </w:tc>
      </w:tr>
      <w:tr w:rsidR="008B0981" w:rsidRPr="008B0981" w14:paraId="0DB7FCC9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D3797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E798F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E4AB5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8E713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9921F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11</w:t>
            </w:r>
          </w:p>
        </w:tc>
      </w:tr>
      <w:tr w:rsidR="008B0981" w:rsidRPr="008B0981" w14:paraId="357A82B4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69638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1BA2A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3B747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EF37D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1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3D372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74</w:t>
            </w:r>
          </w:p>
        </w:tc>
      </w:tr>
      <w:tr w:rsidR="008B0981" w:rsidRPr="008B0981" w14:paraId="6E7D45F3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F5069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098D9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8AAEE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T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65B3B4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ABF90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8B0981" w:rsidRPr="008B0981" w14:paraId="610BE8A4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F1754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2C5A1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88FA8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FFBC2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E2C77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20</w:t>
            </w:r>
          </w:p>
        </w:tc>
      </w:tr>
      <w:tr w:rsidR="008B0981" w:rsidRPr="008B0981" w14:paraId="2683FFCC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E8BA7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4532E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BDB38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9E5C4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46D5C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76</w:t>
            </w:r>
          </w:p>
        </w:tc>
      </w:tr>
      <w:tr w:rsidR="008B0981" w:rsidRPr="008B0981" w14:paraId="0FA05513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F8FA0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9D560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FA492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D5F5C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42902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42</w:t>
            </w:r>
          </w:p>
        </w:tc>
      </w:tr>
      <w:tr w:rsidR="008B0981" w:rsidRPr="008B0981" w14:paraId="002655D4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EC82E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65EEC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186C1A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C010B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4D14DE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37</w:t>
            </w:r>
          </w:p>
        </w:tc>
      </w:tr>
      <w:tr w:rsidR="008B0981" w:rsidRPr="008B0981" w14:paraId="5F128347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B75CF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75427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84EC2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64BB8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7C2E8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976</w:t>
            </w:r>
          </w:p>
        </w:tc>
      </w:tr>
      <w:tr w:rsidR="008B0981" w:rsidRPr="008B0981" w14:paraId="2105F096" w14:textId="77777777" w:rsidTr="008B0981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443338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11BA73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CEBC50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T-P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BF2464F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87FFC7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55</w:t>
            </w:r>
          </w:p>
        </w:tc>
      </w:tr>
    </w:tbl>
    <w:p w14:paraId="7BEB69E1" w14:textId="77777777" w:rsidR="008B0981" w:rsidRPr="008B0981" w:rsidRDefault="008B0981" w:rsidP="008B0981">
      <w:r w:rsidRPr="008B0981">
        <w:t> </w:t>
      </w:r>
    </w:p>
    <w:p w14:paraId="7EDF0D87" w14:textId="77777777" w:rsidR="008B0981" w:rsidRPr="00A5442D" w:rsidRDefault="008B0981" w:rsidP="002B4F0E">
      <w:pPr>
        <w:rPr>
          <w:lang w:val="en-US"/>
        </w:rPr>
      </w:pPr>
    </w:p>
    <w:p w14:paraId="021CFC31" w14:textId="77777777" w:rsidR="002B4F0E" w:rsidRPr="00A5442D" w:rsidRDefault="002B4F0E" w:rsidP="002B4F0E">
      <w:pPr>
        <w:rPr>
          <w:lang w:val="en-US"/>
        </w:rPr>
      </w:pPr>
      <w:r w:rsidRPr="00A5442D">
        <w:rPr>
          <w:lang w:val="en-US"/>
        </w:rPr>
        <w:t> </w:t>
      </w:r>
    </w:p>
    <w:p w14:paraId="2D03A01F" w14:textId="77777777" w:rsidR="002B4F0E" w:rsidRPr="00A5442D" w:rsidRDefault="002B4F0E" w:rsidP="002B4F0E">
      <w:pPr>
        <w:rPr>
          <w:lang w:val="en-US"/>
        </w:rPr>
      </w:pPr>
    </w:p>
    <w:p w14:paraId="7F228134" w14:textId="77777777" w:rsidR="002B4F0E" w:rsidRPr="00A5442D" w:rsidRDefault="002B4F0E" w:rsidP="002B4F0E">
      <w:pPr>
        <w:rPr>
          <w:lang w:val="en-US"/>
        </w:rPr>
      </w:pPr>
    </w:p>
    <w:p w14:paraId="69C3A4B8" w14:textId="77777777" w:rsidR="002B4F0E" w:rsidRPr="00A5442D" w:rsidRDefault="002B4F0E" w:rsidP="002B4F0E">
      <w:pPr>
        <w:rPr>
          <w:lang w:val="en-US"/>
        </w:rPr>
      </w:pPr>
    </w:p>
    <w:p w14:paraId="1193185D" w14:textId="77777777" w:rsidR="002B4F0E" w:rsidRPr="00A5442D" w:rsidRDefault="002B4F0E" w:rsidP="002B4F0E">
      <w:pPr>
        <w:rPr>
          <w:lang w:val="en-US"/>
        </w:rPr>
      </w:pPr>
    </w:p>
    <w:p w14:paraId="531A6261" w14:textId="77777777" w:rsidR="002B4F0E" w:rsidRPr="00A5442D" w:rsidRDefault="002B4F0E" w:rsidP="002B4F0E">
      <w:pPr>
        <w:rPr>
          <w:lang w:val="en-US"/>
        </w:rPr>
      </w:pPr>
    </w:p>
    <w:p w14:paraId="363CFEBA" w14:textId="77777777" w:rsidR="002B4F0E" w:rsidRPr="00A5442D" w:rsidRDefault="002B4F0E" w:rsidP="002B4F0E">
      <w:pPr>
        <w:rPr>
          <w:lang w:val="en-US"/>
        </w:rPr>
      </w:pPr>
    </w:p>
    <w:p w14:paraId="5D04F717" w14:textId="77777777" w:rsidR="002B4F0E" w:rsidRDefault="002B4F0E" w:rsidP="002B4F0E">
      <w:pPr>
        <w:rPr>
          <w:lang w:val="en-US"/>
        </w:rPr>
      </w:pPr>
    </w:p>
    <w:p w14:paraId="2B6763C6" w14:textId="77777777" w:rsidR="008B0981" w:rsidRDefault="008B0981" w:rsidP="002B4F0E">
      <w:pPr>
        <w:rPr>
          <w:lang w:val="en-US"/>
        </w:rPr>
      </w:pPr>
    </w:p>
    <w:p w14:paraId="0BF801C3" w14:textId="77777777" w:rsidR="008B0981" w:rsidRDefault="008B0981" w:rsidP="002B4F0E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7"/>
        <w:gridCol w:w="469"/>
        <w:gridCol w:w="1590"/>
        <w:gridCol w:w="1531"/>
        <w:gridCol w:w="1379"/>
      </w:tblGrid>
      <w:tr w:rsidR="008B0981" w:rsidRPr="008B0981" w14:paraId="57FA443A" w14:textId="77777777" w:rsidTr="00BD4EBA">
        <w:trPr>
          <w:cantSplit/>
          <w:trHeight w:val="284"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678231" w14:textId="52A5913B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BD4EBA">
              <w:rPr>
                <w:b/>
                <w:bCs/>
                <w:sz w:val="22"/>
                <w:szCs w:val="22"/>
                <w:lang w:val="en-US"/>
              </w:rPr>
              <w:t>Table S1d</w:t>
            </w:r>
            <w:r w:rsidRPr="00BD4EBA">
              <w:rPr>
                <w:sz w:val="22"/>
                <w:szCs w:val="22"/>
                <w:lang w:val="en-US"/>
              </w:rPr>
              <w:t>. Pairwise Comparisons (Durbin-Conover) of overall liking.</w:t>
            </w:r>
          </w:p>
        </w:tc>
      </w:tr>
      <w:tr w:rsidR="008B0981" w:rsidRPr="008B0981" w14:paraId="6530405F" w14:textId="77777777" w:rsidTr="00BD4EBA">
        <w:trPr>
          <w:cantSplit/>
          <w:trHeight w:val="28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8484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9A92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FB237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8BA3ED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proofErr w:type="spellStart"/>
            <w:r w:rsidRPr="008B0981">
              <w:rPr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CC14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8B0981" w:rsidRPr="008B0981" w14:paraId="289317E0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7226C7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EA7863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BD4D14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E6DA72C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FB3320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19</w:t>
            </w:r>
          </w:p>
        </w:tc>
      </w:tr>
      <w:tr w:rsidR="008B0981" w:rsidRPr="008B0981" w14:paraId="4E845169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07C45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0420E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6E71C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103D9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183A6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3</w:t>
            </w:r>
          </w:p>
        </w:tc>
      </w:tr>
      <w:tr w:rsidR="008B0981" w:rsidRPr="008B0981" w14:paraId="5EB16DAD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340F7F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43599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D2047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027C62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6AA10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8B0981" w:rsidRPr="008B0981" w14:paraId="2BCA01C2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C96CA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59FE3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7B2D25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7FCD1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ECC83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5</w:t>
            </w:r>
          </w:p>
        </w:tc>
      </w:tr>
      <w:tr w:rsidR="008B0981" w:rsidRPr="008B0981" w14:paraId="6762A5C4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B23B2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94328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763BD3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5E9BC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3.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8C09D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8B0981" w:rsidRPr="008B0981" w14:paraId="7811C85D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7E4B8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E249FD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1593A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CDB07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F71C9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27</w:t>
            </w:r>
          </w:p>
        </w:tc>
      </w:tr>
      <w:tr w:rsidR="008B0981" w:rsidRPr="008B0981" w14:paraId="16BBC4C3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40985C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21F5F0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E4BCF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326C8E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7B6419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08B0981" w:rsidRPr="008B0981" w14:paraId="07D69882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7830BA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F218C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AD4F88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D0C19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9F85A3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43</w:t>
            </w:r>
          </w:p>
        </w:tc>
      </w:tr>
      <w:tr w:rsidR="008B0981" w:rsidRPr="008B0981" w14:paraId="5515C28A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A561FB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G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ACC136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7D051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Ov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39205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2.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9A9367" w14:textId="77777777" w:rsidR="008B0981" w:rsidRPr="008B0981" w:rsidRDefault="008B0981" w:rsidP="008B0981">
            <w:pPr>
              <w:spacing w:after="0"/>
              <w:rPr>
                <w:b/>
                <w:bCs/>
                <w:sz w:val="22"/>
                <w:szCs w:val="22"/>
              </w:rPr>
            </w:pPr>
            <w:r w:rsidRPr="008B0981">
              <w:rPr>
                <w:b/>
                <w:bCs/>
                <w:sz w:val="22"/>
                <w:szCs w:val="22"/>
              </w:rPr>
              <w:t>0.025</w:t>
            </w:r>
          </w:p>
        </w:tc>
      </w:tr>
      <w:tr w:rsidR="008B0981" w:rsidRPr="008B0981" w14:paraId="143AE454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D5061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57980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6FAE5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81089D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345F5B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590</w:t>
            </w:r>
          </w:p>
        </w:tc>
      </w:tr>
      <w:tr w:rsidR="008B0981" w:rsidRPr="008B0981" w14:paraId="622AACDD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561BD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760EB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1EA07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FF2BAE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3B975E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57</w:t>
            </w:r>
          </w:p>
        </w:tc>
      </w:tr>
      <w:tr w:rsidR="008B0981" w:rsidRPr="008B0981" w14:paraId="51C9ACDC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36919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7B6E7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49E90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7D9FE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6C9CD7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976</w:t>
            </w:r>
          </w:p>
        </w:tc>
      </w:tr>
      <w:tr w:rsidR="008B0981" w:rsidRPr="008B0981" w14:paraId="7B1A28A9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F95C1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4E0AD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01931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74EF2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06EF61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472</w:t>
            </w:r>
          </w:p>
        </w:tc>
      </w:tr>
      <w:tr w:rsidR="008B0981" w:rsidRPr="008B0981" w14:paraId="5964BF92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96E616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H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05BC38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12B590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CC540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BFFD49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611</w:t>
            </w:r>
          </w:p>
        </w:tc>
      </w:tr>
      <w:tr w:rsidR="008B0981" w:rsidRPr="008B0981" w14:paraId="156B6527" w14:textId="77777777" w:rsidTr="00BD4EBA">
        <w:trPr>
          <w:cantSplit/>
          <w:trHeight w:val="28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9162D04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2C9B84A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FAFAD72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Ov-P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19DE1F5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0F22B13" w14:textId="77777777" w:rsidR="008B0981" w:rsidRPr="008B0981" w:rsidRDefault="008B0981" w:rsidP="008B0981">
            <w:pPr>
              <w:spacing w:after="0"/>
              <w:rPr>
                <w:sz w:val="22"/>
                <w:szCs w:val="22"/>
              </w:rPr>
            </w:pPr>
            <w:r w:rsidRPr="008B0981">
              <w:rPr>
                <w:sz w:val="22"/>
                <w:szCs w:val="22"/>
              </w:rPr>
              <w:t>0.834</w:t>
            </w:r>
          </w:p>
        </w:tc>
      </w:tr>
    </w:tbl>
    <w:p w14:paraId="54143659" w14:textId="77777777" w:rsidR="008B0981" w:rsidRPr="008B0981" w:rsidRDefault="008B0981" w:rsidP="008B0981">
      <w:r w:rsidRPr="008B0981">
        <w:t> </w:t>
      </w:r>
    </w:p>
    <w:p w14:paraId="71C5A398" w14:textId="77777777" w:rsidR="008B0981" w:rsidRPr="00A5442D" w:rsidRDefault="008B0981" w:rsidP="002B4F0E">
      <w:pPr>
        <w:rPr>
          <w:lang w:val="en-US"/>
        </w:rPr>
      </w:pPr>
    </w:p>
    <w:p w14:paraId="4C596469" w14:textId="77777777" w:rsidR="002B4F0E" w:rsidRPr="00A5442D" w:rsidRDefault="002B4F0E" w:rsidP="002B4F0E">
      <w:pPr>
        <w:rPr>
          <w:lang w:val="en-US"/>
        </w:rPr>
      </w:pPr>
      <w:r w:rsidRPr="00A5442D">
        <w:rPr>
          <w:lang w:val="en-US"/>
        </w:rPr>
        <w:t> </w:t>
      </w:r>
    </w:p>
    <w:p w14:paraId="1C6DE664" w14:textId="77777777" w:rsidR="002B4F0E" w:rsidRPr="00A5442D" w:rsidRDefault="002B4F0E" w:rsidP="002B4F0E">
      <w:pPr>
        <w:rPr>
          <w:lang w:val="en-US"/>
        </w:rPr>
      </w:pPr>
      <w:r w:rsidRPr="00A5442D">
        <w:rPr>
          <w:lang w:val="en-US"/>
        </w:rPr>
        <w:br w:type="page"/>
      </w:r>
    </w:p>
    <w:p w14:paraId="3F2C406D" w14:textId="77777777" w:rsidR="002B4F0E" w:rsidRPr="00A5442D" w:rsidRDefault="002B4F0E" w:rsidP="002B4F0E">
      <w:pPr>
        <w:rPr>
          <w:b/>
          <w:bCs/>
          <w:lang w:val="en-US"/>
        </w:rPr>
      </w:pPr>
      <w:r w:rsidRPr="00A5442D">
        <w:rPr>
          <w:b/>
          <w:bCs/>
          <w:lang w:val="en-US"/>
        </w:rPr>
        <w:lastRenderedPageBreak/>
        <w:t xml:space="preserve">Table S2a. </w:t>
      </w:r>
      <w:r w:rsidRPr="00A5442D">
        <w:rPr>
          <w:lang w:val="en-US"/>
        </w:rPr>
        <w:t>Pearson’s correlation of appearance related measurements.</w:t>
      </w:r>
    </w:p>
    <w:p w14:paraId="1FB074FC" w14:textId="2A928E6B" w:rsidR="002B4F0E" w:rsidRPr="00A5442D" w:rsidRDefault="00BD4EBA" w:rsidP="002B4F0E">
      <w:pPr>
        <w:rPr>
          <w:lang w:val="en-US"/>
        </w:rPr>
      </w:pPr>
      <w:r w:rsidRPr="00BD4EBA">
        <w:rPr>
          <w:noProof/>
          <w:lang w:val="en-US"/>
        </w:rPr>
        <w:drawing>
          <wp:inline distT="0" distB="0" distL="0" distR="0" wp14:anchorId="536E776F" wp14:editId="2C11BD38">
            <wp:extent cx="5760720" cy="2019764"/>
            <wp:effectExtent l="0" t="0" r="0" b="0"/>
            <wp:docPr id="136823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23522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4A3CA" w14:textId="77777777" w:rsidR="002B4F0E" w:rsidRPr="00A5442D" w:rsidRDefault="002B4F0E" w:rsidP="002B4F0E">
      <w:pPr>
        <w:rPr>
          <w:b/>
          <w:bCs/>
          <w:lang w:val="en-US"/>
        </w:rPr>
      </w:pPr>
    </w:p>
    <w:p w14:paraId="2E8C57B9" w14:textId="77777777" w:rsidR="002B4F0E" w:rsidRPr="00A5442D" w:rsidRDefault="002B4F0E" w:rsidP="002B4F0E">
      <w:pPr>
        <w:rPr>
          <w:b/>
          <w:bCs/>
          <w:lang w:val="en-US"/>
        </w:rPr>
      </w:pPr>
      <w:r w:rsidRPr="00A5442D">
        <w:rPr>
          <w:b/>
          <w:bCs/>
          <w:lang w:val="en-US"/>
        </w:rPr>
        <w:t xml:space="preserve">Table S2b. </w:t>
      </w:r>
      <w:r w:rsidRPr="00A5442D">
        <w:rPr>
          <w:lang w:val="en-US"/>
        </w:rPr>
        <w:t>Pearson’s correlation of texture related measurements.</w:t>
      </w:r>
    </w:p>
    <w:p w14:paraId="590E17CB" w14:textId="0D40E6A4" w:rsidR="002B4F0E" w:rsidRPr="00A5442D" w:rsidRDefault="00BD4EBA" w:rsidP="002B4F0E">
      <w:pPr>
        <w:rPr>
          <w:lang w:val="en-US"/>
        </w:rPr>
      </w:pPr>
      <w:r w:rsidRPr="00BD4EBA">
        <w:rPr>
          <w:noProof/>
          <w:lang w:val="en-US"/>
        </w:rPr>
        <w:drawing>
          <wp:inline distT="0" distB="0" distL="0" distR="0" wp14:anchorId="0DDCC878" wp14:editId="3A502E18">
            <wp:extent cx="5760720" cy="1783376"/>
            <wp:effectExtent l="0" t="0" r="0" b="7620"/>
            <wp:docPr id="1550262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26292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83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39A72" w14:textId="77777777" w:rsidR="002B4F0E" w:rsidRPr="00A5442D" w:rsidRDefault="002B4F0E" w:rsidP="002B4F0E">
      <w:pPr>
        <w:rPr>
          <w:lang w:val="en-US"/>
        </w:rPr>
      </w:pPr>
    </w:p>
    <w:p w14:paraId="6138B6C4" w14:textId="77777777" w:rsidR="002B4F0E" w:rsidRPr="00A5442D" w:rsidRDefault="002B4F0E" w:rsidP="002B4F0E">
      <w:pPr>
        <w:rPr>
          <w:b/>
          <w:bCs/>
          <w:lang w:val="en-US"/>
        </w:rPr>
      </w:pPr>
      <w:r w:rsidRPr="00A5442D">
        <w:rPr>
          <w:b/>
          <w:bCs/>
          <w:lang w:val="en-US"/>
        </w:rPr>
        <w:t xml:space="preserve">Table S2c. </w:t>
      </w:r>
      <w:r w:rsidRPr="00A5442D">
        <w:rPr>
          <w:lang w:val="en-US"/>
        </w:rPr>
        <w:t>Pearson’s correlation of measurements related to odor, taste and flavor.</w:t>
      </w:r>
    </w:p>
    <w:p w14:paraId="57C8759D" w14:textId="6F2C646B" w:rsidR="002B4F0E" w:rsidRPr="00A5442D" w:rsidRDefault="00BD4EBA" w:rsidP="002B4F0E">
      <w:pPr>
        <w:rPr>
          <w:lang w:val="en-US"/>
        </w:rPr>
      </w:pPr>
      <w:r w:rsidRPr="00BD4EBA">
        <w:rPr>
          <w:noProof/>
          <w:lang w:val="en-US"/>
        </w:rPr>
        <w:drawing>
          <wp:inline distT="0" distB="0" distL="0" distR="0" wp14:anchorId="15155309" wp14:editId="1BA7461E">
            <wp:extent cx="5486400" cy="1986454"/>
            <wp:effectExtent l="0" t="0" r="0" b="0"/>
            <wp:docPr id="54872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72015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257" cy="199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4DDE7" w14:textId="77777777" w:rsidR="002B4F0E" w:rsidRPr="00A5442D" w:rsidRDefault="002B4F0E" w:rsidP="002B4F0E">
      <w:pPr>
        <w:rPr>
          <w:lang w:val="en-US"/>
        </w:rPr>
      </w:pPr>
    </w:p>
    <w:p w14:paraId="31D4BEE3" w14:textId="77777777" w:rsidR="002B4F0E" w:rsidRPr="0092457C" w:rsidRDefault="002B4F0E" w:rsidP="0092457C">
      <w:pPr>
        <w:rPr>
          <w:rFonts w:ascii="Times New Roman" w:hAnsi="Times New Roman" w:cs="Times New Roman"/>
          <w:lang w:val="en-US"/>
        </w:rPr>
      </w:pPr>
    </w:p>
    <w:p w14:paraId="03FADF63" w14:textId="77777777" w:rsidR="0092457C" w:rsidRPr="0092457C" w:rsidRDefault="0092457C">
      <w:pPr>
        <w:rPr>
          <w:lang w:val="en-US"/>
        </w:rPr>
      </w:pPr>
    </w:p>
    <w:sectPr w:rsidR="0092457C" w:rsidRPr="0092457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12DD4" w14:textId="77777777" w:rsidR="00E571D6" w:rsidRDefault="00E571D6" w:rsidP="00E571D6">
      <w:pPr>
        <w:spacing w:after="0" w:line="240" w:lineRule="auto"/>
      </w:pPr>
      <w:r>
        <w:separator/>
      </w:r>
    </w:p>
  </w:endnote>
  <w:endnote w:type="continuationSeparator" w:id="0">
    <w:p w14:paraId="4F82B2FD" w14:textId="77777777" w:rsidR="00E571D6" w:rsidRDefault="00E571D6" w:rsidP="00E57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6310700"/>
      <w:docPartObj>
        <w:docPartGallery w:val="Page Numbers (Bottom of Page)"/>
        <w:docPartUnique/>
      </w:docPartObj>
    </w:sdtPr>
    <w:sdtEndPr/>
    <w:sdtContent>
      <w:p w14:paraId="446D36F1" w14:textId="673AF755" w:rsidR="00E571D6" w:rsidRDefault="00E571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3EF6A" w14:textId="77777777" w:rsidR="00E571D6" w:rsidRDefault="00E57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33B0F" w14:textId="77777777" w:rsidR="00E571D6" w:rsidRDefault="00E571D6" w:rsidP="00E571D6">
      <w:pPr>
        <w:spacing w:after="0" w:line="240" w:lineRule="auto"/>
      </w:pPr>
      <w:r>
        <w:separator/>
      </w:r>
    </w:p>
  </w:footnote>
  <w:footnote w:type="continuationSeparator" w:id="0">
    <w:p w14:paraId="441181EC" w14:textId="77777777" w:rsidR="00E571D6" w:rsidRDefault="00E571D6" w:rsidP="00E57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11"/>
    <w:rsid w:val="002B4F0E"/>
    <w:rsid w:val="00301EC0"/>
    <w:rsid w:val="00442E11"/>
    <w:rsid w:val="00631E86"/>
    <w:rsid w:val="00837B64"/>
    <w:rsid w:val="008B0981"/>
    <w:rsid w:val="0092457C"/>
    <w:rsid w:val="00961F4F"/>
    <w:rsid w:val="00964A2A"/>
    <w:rsid w:val="00AC1438"/>
    <w:rsid w:val="00BB1853"/>
    <w:rsid w:val="00BD4EBA"/>
    <w:rsid w:val="00C47440"/>
    <w:rsid w:val="00E5560F"/>
    <w:rsid w:val="00E571D6"/>
    <w:rsid w:val="00F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E82C2"/>
  <w15:chartTrackingRefBased/>
  <w15:docId w15:val="{D431A3A4-06EC-440C-985B-CF9BDF4D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E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E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E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7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1D6"/>
  </w:style>
  <w:style w:type="paragraph" w:styleId="Footer">
    <w:name w:val="footer"/>
    <w:basedOn w:val="Normal"/>
    <w:link w:val="FooterChar"/>
    <w:uiPriority w:val="99"/>
    <w:unhideWhenUsed/>
    <w:rsid w:val="00E57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30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8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4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44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2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0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39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1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9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7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2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5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413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önsson</dc:creator>
  <cp:keywords/>
  <dc:description/>
  <cp:lastModifiedBy>Madeleine Jönsson</cp:lastModifiedBy>
  <cp:revision>10</cp:revision>
  <dcterms:created xsi:type="dcterms:W3CDTF">2025-04-09T15:54:00Z</dcterms:created>
  <dcterms:modified xsi:type="dcterms:W3CDTF">2025-08-1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04-09T15:55:40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71b92e15-87eb-40b9-9e29-e2a0389bd521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</Properties>
</file>